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7B42" w:rsidRDefault="00E47B42" w:rsidP="006016C2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E47B42" w:rsidRDefault="00E47B42" w:rsidP="00053400">
      <w:pPr>
        <w:rPr>
          <w:sz w:val="20"/>
          <w:szCs w:val="20"/>
        </w:rPr>
      </w:pPr>
      <w:r w:rsidRPr="00E47B42">
        <w:rPr>
          <w:rFonts w:ascii="Times New Roman" w:eastAsiaTheme="minorEastAsia" w:hAnsi="Times New Roman" w:cs="Times New Roman"/>
          <w:noProof/>
          <w:sz w:val="24"/>
          <w:szCs w:val="24"/>
        </w:rPr>
        <w:drawing>
          <wp:inline distT="0" distB="0" distL="0" distR="0">
            <wp:extent cx="5943600" cy="3170428"/>
            <wp:effectExtent l="0" t="0" r="0" b="0"/>
            <wp:docPr id="1" name="Picture 1" descr="C:\Users\coi0002\Box\Pictur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oi0002\Box\Picture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70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38E3" w:rsidRDefault="00E47B42" w:rsidP="005338E3">
      <w:pPr>
        <w:spacing w:line="480" w:lineRule="auto"/>
        <w:rPr>
          <w:rFonts w:ascii="Times New Roman" w:hAnsi="Times New Roman" w:cs="Times New Roman"/>
          <w:sz w:val="20"/>
          <w:szCs w:val="24"/>
        </w:rPr>
      </w:pPr>
      <w:r w:rsidRPr="00E47B42">
        <w:rPr>
          <w:rFonts w:ascii="Times New Roman" w:hAnsi="Times New Roman" w:cs="Times New Roman"/>
          <w:sz w:val="20"/>
          <w:szCs w:val="20"/>
        </w:rPr>
        <w:t xml:space="preserve">Figure S3: </w:t>
      </w:r>
      <w:r w:rsidR="005338E3" w:rsidRPr="005338E3">
        <w:rPr>
          <w:rFonts w:ascii="Times New Roman" w:hAnsi="Times New Roman" w:cs="Times New Roman"/>
          <w:sz w:val="20"/>
          <w:szCs w:val="24"/>
        </w:rPr>
        <w:t>The simulated evolution of mineral volume fractions with increasing number of pore volumes (PV) of CO</w:t>
      </w:r>
      <w:r w:rsidR="005338E3" w:rsidRPr="005338E3">
        <w:rPr>
          <w:rFonts w:ascii="Times New Roman" w:hAnsi="Times New Roman" w:cs="Times New Roman"/>
          <w:sz w:val="20"/>
          <w:szCs w:val="24"/>
          <w:vertAlign w:val="subscript"/>
        </w:rPr>
        <w:t>2</w:t>
      </w:r>
      <w:r w:rsidR="005338E3" w:rsidRPr="005338E3">
        <w:rPr>
          <w:rFonts w:ascii="Times New Roman" w:hAnsi="Times New Roman" w:cs="Times New Roman"/>
          <w:sz w:val="20"/>
          <w:szCs w:val="24"/>
        </w:rPr>
        <w:t xml:space="preserve"> acidified brine flowing through the simulation domain over 120 days for the injection-only flow regime (left) and injection-extraction flow regime (right). 0 PV is the initial condition and 391 PV is the last pore volume to flow through the porous media. Dark green represents 0 PV, red 1PV, light green 10PV, blue 20PV, </w:t>
      </w:r>
      <w:proofErr w:type="gramStart"/>
      <w:r w:rsidR="005338E3" w:rsidRPr="005338E3">
        <w:rPr>
          <w:rFonts w:ascii="Times New Roman" w:hAnsi="Times New Roman" w:cs="Times New Roman"/>
          <w:sz w:val="20"/>
          <w:szCs w:val="24"/>
        </w:rPr>
        <w:t>mage</w:t>
      </w:r>
      <w:bookmarkStart w:id="0" w:name="_GoBack"/>
      <w:bookmarkEnd w:id="0"/>
      <w:r w:rsidR="005338E3" w:rsidRPr="005338E3">
        <w:rPr>
          <w:rFonts w:ascii="Times New Roman" w:hAnsi="Times New Roman" w:cs="Times New Roman"/>
          <w:sz w:val="20"/>
          <w:szCs w:val="24"/>
        </w:rPr>
        <w:t>nta</w:t>
      </w:r>
      <w:proofErr w:type="gramEnd"/>
      <w:r w:rsidR="005338E3" w:rsidRPr="005338E3">
        <w:rPr>
          <w:rFonts w:ascii="Times New Roman" w:hAnsi="Times New Roman" w:cs="Times New Roman"/>
          <w:sz w:val="20"/>
          <w:szCs w:val="24"/>
        </w:rPr>
        <w:t xml:space="preserve"> 40PV, dotted dark green 80 PV, dotted red 1PV, dotted light green 200PV, and dotted blue 391PV.</w:t>
      </w:r>
    </w:p>
    <w:sectPr w:rsidR="005338E3" w:rsidSect="00A6796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1073" w:rsidRDefault="00B31073">
      <w:pPr>
        <w:spacing w:after="0" w:line="240" w:lineRule="auto"/>
      </w:pPr>
      <w:r>
        <w:separator/>
      </w:r>
    </w:p>
  </w:endnote>
  <w:endnote w:type="continuationSeparator" w:id="0">
    <w:p w:rsidR="00B31073" w:rsidRDefault="00B310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894038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6796F" w:rsidRDefault="00335C0D">
        <w:pPr>
          <w:pStyle w:val="Footer"/>
          <w:jc w:val="right"/>
        </w:pPr>
        <w:r>
          <w:fldChar w:fldCharType="begin"/>
        </w:r>
        <w:r w:rsidR="00E21E0B">
          <w:instrText xml:space="preserve"> PAGE   \* MERGEFORMAT </w:instrText>
        </w:r>
        <w:r>
          <w:fldChar w:fldCharType="separate"/>
        </w:r>
        <w:r w:rsidR="00CD02F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741AE" w:rsidRDefault="00CD02F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1073" w:rsidRDefault="00B31073">
      <w:pPr>
        <w:spacing w:after="0" w:line="240" w:lineRule="auto"/>
      </w:pPr>
      <w:r>
        <w:separator/>
      </w:r>
    </w:p>
  </w:footnote>
  <w:footnote w:type="continuationSeparator" w:id="0">
    <w:p w:rsidR="00B31073" w:rsidRDefault="00B310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yNjM0NDE2MrMwMbKwMDVQ0lEKTi0uzszPAykwqQUAehP9NSwAAAA="/>
  </w:docVars>
  <w:rsids>
    <w:rsidRoot w:val="003F6BB8"/>
    <w:rsid w:val="00053400"/>
    <w:rsid w:val="000624C5"/>
    <w:rsid w:val="00066AB6"/>
    <w:rsid w:val="000B5528"/>
    <w:rsid w:val="0016461B"/>
    <w:rsid w:val="002100AA"/>
    <w:rsid w:val="002A2F83"/>
    <w:rsid w:val="002D4FD2"/>
    <w:rsid w:val="003241A6"/>
    <w:rsid w:val="00335C0D"/>
    <w:rsid w:val="00385052"/>
    <w:rsid w:val="00387621"/>
    <w:rsid w:val="003F6BB8"/>
    <w:rsid w:val="00402028"/>
    <w:rsid w:val="00446B92"/>
    <w:rsid w:val="004F5003"/>
    <w:rsid w:val="005338E3"/>
    <w:rsid w:val="005C1392"/>
    <w:rsid w:val="005E4B90"/>
    <w:rsid w:val="006016C2"/>
    <w:rsid w:val="006103E0"/>
    <w:rsid w:val="00645442"/>
    <w:rsid w:val="006A6DD8"/>
    <w:rsid w:val="006F29BB"/>
    <w:rsid w:val="006F4106"/>
    <w:rsid w:val="00785855"/>
    <w:rsid w:val="007C697A"/>
    <w:rsid w:val="007D3FA9"/>
    <w:rsid w:val="007E2CB9"/>
    <w:rsid w:val="00841783"/>
    <w:rsid w:val="00875E0D"/>
    <w:rsid w:val="008A1F88"/>
    <w:rsid w:val="00994B34"/>
    <w:rsid w:val="009E37EC"/>
    <w:rsid w:val="00A2735A"/>
    <w:rsid w:val="00A33A27"/>
    <w:rsid w:val="00A35443"/>
    <w:rsid w:val="00A64359"/>
    <w:rsid w:val="00AA7699"/>
    <w:rsid w:val="00AB0DE0"/>
    <w:rsid w:val="00AE4C6F"/>
    <w:rsid w:val="00B130AB"/>
    <w:rsid w:val="00B248BB"/>
    <w:rsid w:val="00B31073"/>
    <w:rsid w:val="00B64A3B"/>
    <w:rsid w:val="00BF0175"/>
    <w:rsid w:val="00BF6408"/>
    <w:rsid w:val="00C02E1C"/>
    <w:rsid w:val="00C2584E"/>
    <w:rsid w:val="00C26081"/>
    <w:rsid w:val="00C91176"/>
    <w:rsid w:val="00C94FF4"/>
    <w:rsid w:val="00CA5FFE"/>
    <w:rsid w:val="00CD02FD"/>
    <w:rsid w:val="00D17FF0"/>
    <w:rsid w:val="00D63ACD"/>
    <w:rsid w:val="00D67FEB"/>
    <w:rsid w:val="00D81391"/>
    <w:rsid w:val="00DE2163"/>
    <w:rsid w:val="00E21E0B"/>
    <w:rsid w:val="00E24D8F"/>
    <w:rsid w:val="00E47B42"/>
    <w:rsid w:val="00E93D42"/>
    <w:rsid w:val="00EC3A97"/>
    <w:rsid w:val="00ED1BB7"/>
    <w:rsid w:val="00F15F97"/>
    <w:rsid w:val="00F605B9"/>
    <w:rsid w:val="00F74A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B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F6BB8"/>
    <w:pPr>
      <w:spacing w:after="0" w:line="240" w:lineRule="auto"/>
    </w:pPr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F6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6BB8"/>
  </w:style>
  <w:style w:type="table" w:styleId="TableGrid">
    <w:name w:val="Table Grid"/>
    <w:basedOn w:val="TableNormal"/>
    <w:uiPriority w:val="39"/>
    <w:rsid w:val="00F15F97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63A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3A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3A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3A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3AC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3AC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AC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dera Iloejesi</dc:creator>
  <cp:lastModifiedBy>xml</cp:lastModifiedBy>
  <cp:revision>2</cp:revision>
  <dcterms:created xsi:type="dcterms:W3CDTF">2021-02-22T18:35:00Z</dcterms:created>
  <dcterms:modified xsi:type="dcterms:W3CDTF">2021-02-22T18:35:00Z</dcterms:modified>
</cp:coreProperties>
</file>